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BDC87" w14:textId="77777777" w:rsidR="001B0A2F" w:rsidRPr="00DC57DF" w:rsidRDefault="00C77A17">
      <w:pPr>
        <w:rPr>
          <w:rFonts w:ascii="Aptos" w:hAnsi="Aptos"/>
          <w:b/>
          <w:bCs/>
          <w:noProof/>
          <w:sz w:val="24"/>
          <w:szCs w:val="24"/>
        </w:rPr>
      </w:pPr>
      <w:r w:rsidRPr="00DC57DF">
        <w:rPr>
          <w:rFonts w:ascii="Aptos" w:hAnsi="Aptos"/>
          <w:b/>
          <w:bCs/>
          <w:noProof/>
          <w:sz w:val="24"/>
          <w:szCs w:val="24"/>
        </w:rPr>
        <w:t xml:space="preserve">Appendix 2:  </w:t>
      </w:r>
    </w:p>
    <w:p w14:paraId="3BF8762A" w14:textId="4344BE0D" w:rsidR="00C77A17" w:rsidRPr="001B0A2F" w:rsidRDefault="00C77A17">
      <w:pPr>
        <w:rPr>
          <w:noProof/>
        </w:rPr>
      </w:pPr>
      <w:r w:rsidRPr="00DC57DF">
        <w:rPr>
          <w:rFonts w:ascii="Aptos" w:hAnsi="Aptos"/>
          <w:noProof/>
          <w:sz w:val="24"/>
          <w:szCs w:val="24"/>
        </w:rPr>
        <w:t>Delphi Instrument</w:t>
      </w:r>
      <w:r w:rsidRPr="001B0A2F">
        <w:rPr>
          <w:noProof/>
        </w:rPr>
        <w:br w:type="page"/>
      </w:r>
    </w:p>
    <w:p w14:paraId="6BE6B7A1" w14:textId="13659B03" w:rsidR="006100A8" w:rsidRDefault="00677919">
      <w:r w:rsidRPr="00677919">
        <w:rPr>
          <w:noProof/>
        </w:rPr>
        <w:lastRenderedPageBreak/>
        <w:drawing>
          <wp:inline distT="0" distB="0" distL="0" distR="0" wp14:anchorId="21EEABD1" wp14:editId="1484798C">
            <wp:extent cx="7607300" cy="5943600"/>
            <wp:effectExtent l="0" t="0" r="0" b="0"/>
            <wp:docPr id="1528310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73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DC60F" w14:textId="77777777" w:rsidR="003A0121" w:rsidRDefault="003A0121" w:rsidP="003A0121">
      <w:pPr>
        <w:pStyle w:val="Header"/>
        <w:ind w:left="432" w:hanging="432"/>
        <w:rPr>
          <w:rFonts w:ascii="Arial" w:hAnsi="Arial"/>
          <w:b/>
          <w:sz w:val="22"/>
          <w:szCs w:val="22"/>
        </w:rPr>
      </w:pPr>
    </w:p>
    <w:p w14:paraId="474404F7" w14:textId="77777777" w:rsidR="003A0121" w:rsidRDefault="003A0121" w:rsidP="003A0121">
      <w:pPr>
        <w:pStyle w:val="Header"/>
        <w:ind w:left="432" w:hanging="432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1</w:t>
      </w:r>
      <w:r w:rsidRPr="00613332">
        <w:rPr>
          <w:rFonts w:ascii="Arial" w:hAnsi="Arial"/>
          <w:b/>
          <w:sz w:val="22"/>
          <w:szCs w:val="22"/>
        </w:rPr>
        <w:t xml:space="preserve">. </w:t>
      </w:r>
      <w:r w:rsidRPr="00613332">
        <w:rPr>
          <w:rFonts w:ascii="Arial" w:hAnsi="Arial"/>
          <w:b/>
          <w:sz w:val="22"/>
          <w:szCs w:val="22"/>
        </w:rPr>
        <w:tab/>
      </w:r>
      <w:r>
        <w:rPr>
          <w:rFonts w:ascii="Arial" w:hAnsi="Arial"/>
          <w:b/>
          <w:sz w:val="22"/>
          <w:szCs w:val="22"/>
        </w:rPr>
        <w:t xml:space="preserve">Thinking about </w:t>
      </w:r>
      <w:r w:rsidRPr="001B2654">
        <w:rPr>
          <w:rFonts w:ascii="Arial" w:hAnsi="Arial"/>
          <w:b/>
          <w:i/>
          <w:sz w:val="22"/>
          <w:szCs w:val="22"/>
          <w:u w:val="single"/>
        </w:rPr>
        <w:t>publicly-funded</w:t>
      </w:r>
      <w:r w:rsidRPr="00613332">
        <w:rPr>
          <w:rFonts w:ascii="Arial" w:hAnsi="Arial"/>
          <w:b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t>multicenter</w:t>
      </w:r>
      <w:r w:rsidRPr="00613332">
        <w:rPr>
          <w:rFonts w:ascii="Arial" w:hAnsi="Arial"/>
          <w:b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t>RCTs, how important is it to the validity of the trial, including both methodological quality and scientific integrity, that there be an identified academic PI</w:t>
      </w:r>
      <w:r w:rsidRPr="00613332">
        <w:rPr>
          <w:rFonts w:ascii="Arial" w:hAnsi="Arial"/>
          <w:b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t xml:space="preserve">with </w:t>
      </w:r>
      <w:r w:rsidRPr="00613332">
        <w:rPr>
          <w:rFonts w:ascii="Arial" w:hAnsi="Arial"/>
          <w:b/>
          <w:sz w:val="22"/>
          <w:szCs w:val="22"/>
        </w:rPr>
        <w:t>overall responsibility for the trial?</w:t>
      </w:r>
    </w:p>
    <w:p w14:paraId="177F5791" w14:textId="77777777" w:rsidR="003A0121" w:rsidRDefault="003A0121" w:rsidP="003A0121">
      <w:pPr>
        <w:pStyle w:val="Header"/>
        <w:ind w:left="432" w:hanging="432"/>
        <w:rPr>
          <w:rFonts w:ascii="Arial" w:hAnsi="Arial"/>
          <w:b/>
          <w:sz w:val="22"/>
          <w:szCs w:val="22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836"/>
        <w:gridCol w:w="1728"/>
        <w:gridCol w:w="1728"/>
        <w:gridCol w:w="1728"/>
        <w:gridCol w:w="1728"/>
        <w:gridCol w:w="1728"/>
        <w:gridCol w:w="1728"/>
      </w:tblGrid>
      <w:tr w:rsidR="003A0121" w14:paraId="67052635" w14:textId="77777777" w:rsidTr="004B185B">
        <w:trPr>
          <w:jc w:val="center"/>
        </w:trPr>
        <w:tc>
          <w:tcPr>
            <w:tcW w:w="1836" w:type="dxa"/>
          </w:tcPr>
          <w:p w14:paraId="0B4F155E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b/>
              </w:rPr>
            </w:pPr>
            <w:r w:rsidRPr="00363234">
              <w:rPr>
                <w:rFonts w:ascii="Arial" w:hAnsi="Arial"/>
                <w:b/>
                <w:sz w:val="22"/>
                <w:szCs w:val="22"/>
              </w:rPr>
              <w:t>Not at all</w:t>
            </w:r>
          </w:p>
          <w:p w14:paraId="73F379C2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b/>
              </w:rPr>
            </w:pPr>
            <w:r w:rsidRPr="00363234">
              <w:rPr>
                <w:rFonts w:ascii="Arial" w:hAnsi="Arial"/>
                <w:b/>
                <w:sz w:val="22"/>
                <w:szCs w:val="22"/>
              </w:rPr>
              <w:t>Important</w:t>
            </w:r>
          </w:p>
        </w:tc>
        <w:tc>
          <w:tcPr>
            <w:tcW w:w="1728" w:type="dxa"/>
          </w:tcPr>
          <w:p w14:paraId="5E92F3AC" w14:textId="77777777" w:rsidR="003A0121" w:rsidRPr="00363234" w:rsidRDefault="003A0121" w:rsidP="004B185B">
            <w:pPr>
              <w:pStyle w:val="Header"/>
              <w:rPr>
                <w:rFonts w:ascii="Arial" w:hAnsi="Arial"/>
                <w:b/>
              </w:rPr>
            </w:pPr>
          </w:p>
        </w:tc>
        <w:tc>
          <w:tcPr>
            <w:tcW w:w="1728" w:type="dxa"/>
          </w:tcPr>
          <w:p w14:paraId="469AF26A" w14:textId="77777777" w:rsidR="003A0121" w:rsidRPr="00363234" w:rsidRDefault="003A0121" w:rsidP="004B185B">
            <w:pPr>
              <w:pStyle w:val="Header"/>
              <w:rPr>
                <w:rFonts w:ascii="Arial" w:hAnsi="Arial"/>
                <w:b/>
              </w:rPr>
            </w:pPr>
          </w:p>
        </w:tc>
        <w:tc>
          <w:tcPr>
            <w:tcW w:w="1728" w:type="dxa"/>
          </w:tcPr>
          <w:p w14:paraId="415299AF" w14:textId="77777777" w:rsidR="003A0121" w:rsidRPr="00363234" w:rsidRDefault="003A0121" w:rsidP="004B185B">
            <w:pPr>
              <w:pStyle w:val="Header"/>
              <w:rPr>
                <w:rFonts w:ascii="Arial" w:hAnsi="Arial"/>
                <w:b/>
              </w:rPr>
            </w:pPr>
          </w:p>
        </w:tc>
        <w:tc>
          <w:tcPr>
            <w:tcW w:w="1728" w:type="dxa"/>
          </w:tcPr>
          <w:p w14:paraId="18DEABDD" w14:textId="77777777" w:rsidR="003A0121" w:rsidRPr="00363234" w:rsidRDefault="003A0121" w:rsidP="004B185B">
            <w:pPr>
              <w:pStyle w:val="Header"/>
              <w:rPr>
                <w:rFonts w:ascii="Arial" w:hAnsi="Arial"/>
                <w:b/>
              </w:rPr>
            </w:pPr>
          </w:p>
        </w:tc>
        <w:tc>
          <w:tcPr>
            <w:tcW w:w="1728" w:type="dxa"/>
          </w:tcPr>
          <w:p w14:paraId="3173F63B" w14:textId="77777777" w:rsidR="003A0121" w:rsidRPr="00363234" w:rsidRDefault="003A0121" w:rsidP="004B185B">
            <w:pPr>
              <w:pStyle w:val="Header"/>
              <w:rPr>
                <w:rFonts w:ascii="Arial" w:hAnsi="Arial"/>
                <w:b/>
              </w:rPr>
            </w:pPr>
          </w:p>
        </w:tc>
        <w:tc>
          <w:tcPr>
            <w:tcW w:w="1728" w:type="dxa"/>
          </w:tcPr>
          <w:p w14:paraId="48BA1112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b/>
              </w:rPr>
            </w:pPr>
            <w:r w:rsidRPr="00363234">
              <w:rPr>
                <w:rFonts w:ascii="Arial" w:hAnsi="Arial"/>
                <w:b/>
                <w:sz w:val="22"/>
                <w:szCs w:val="22"/>
              </w:rPr>
              <w:t>Extremely</w:t>
            </w:r>
          </w:p>
          <w:p w14:paraId="252DBF00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b/>
              </w:rPr>
            </w:pPr>
            <w:r w:rsidRPr="00363234">
              <w:rPr>
                <w:rFonts w:ascii="Arial" w:hAnsi="Arial"/>
                <w:b/>
                <w:sz w:val="22"/>
                <w:szCs w:val="22"/>
              </w:rPr>
              <w:t>Important</w:t>
            </w:r>
          </w:p>
        </w:tc>
      </w:tr>
      <w:tr w:rsidR="003A0121" w:rsidRPr="00613332" w14:paraId="15D358B3" w14:textId="77777777" w:rsidTr="004B185B">
        <w:trPr>
          <w:trHeight w:val="895"/>
          <w:jc w:val="center"/>
        </w:trPr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4B97BCD5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173421B4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45FDC690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3B769CA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1E623E4E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9FCFA99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9268544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3A0121" w:rsidRPr="00613332" w14:paraId="07BD8287" w14:textId="77777777" w:rsidTr="004B185B">
        <w:trPr>
          <w:trHeight w:val="895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E7A15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E542B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FB59C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70028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DDA3F" w14:textId="11D4090E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A62F4" w14:textId="58E2DA0D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2E9BB" w14:textId="513E2A1F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50F6D5A3" w14:textId="77777777" w:rsidR="003A0121" w:rsidRDefault="003A0121"/>
    <w:p w14:paraId="17121718" w14:textId="77777777" w:rsidR="003A0121" w:rsidRDefault="003A0121"/>
    <w:p w14:paraId="71449A2B" w14:textId="77777777" w:rsidR="003A0121" w:rsidRDefault="003A0121" w:rsidP="003A0121">
      <w:pPr>
        <w:pStyle w:val="Header"/>
        <w:ind w:left="432" w:hanging="432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2</w:t>
      </w:r>
      <w:r w:rsidRPr="00613332">
        <w:rPr>
          <w:rFonts w:ascii="Arial" w:hAnsi="Arial"/>
          <w:b/>
          <w:sz w:val="22"/>
          <w:szCs w:val="22"/>
        </w:rPr>
        <w:t xml:space="preserve">. </w:t>
      </w:r>
      <w:r w:rsidRPr="00613332">
        <w:rPr>
          <w:rFonts w:ascii="Arial" w:hAnsi="Arial"/>
          <w:b/>
          <w:sz w:val="22"/>
          <w:szCs w:val="22"/>
        </w:rPr>
        <w:tab/>
      </w:r>
      <w:r>
        <w:rPr>
          <w:rFonts w:ascii="Arial" w:hAnsi="Arial"/>
          <w:b/>
          <w:sz w:val="22"/>
          <w:szCs w:val="22"/>
        </w:rPr>
        <w:t xml:space="preserve">Thinking about </w:t>
      </w:r>
      <w:r w:rsidRPr="001B2654">
        <w:rPr>
          <w:rFonts w:ascii="Arial" w:hAnsi="Arial"/>
          <w:b/>
          <w:i/>
          <w:sz w:val="22"/>
          <w:szCs w:val="22"/>
          <w:u w:val="single"/>
        </w:rPr>
        <w:t>industry-funded</w:t>
      </w:r>
      <w:r w:rsidRPr="00613332">
        <w:rPr>
          <w:rFonts w:ascii="Arial" w:hAnsi="Arial"/>
          <w:b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t>multicenter</w:t>
      </w:r>
      <w:r w:rsidRPr="00613332">
        <w:rPr>
          <w:rFonts w:ascii="Arial" w:hAnsi="Arial"/>
          <w:b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t>RCTs, how important is it to the validity of the trial, including both methodological quality and scientific integrity, that there be an identified academic PI</w:t>
      </w:r>
      <w:r w:rsidRPr="00613332">
        <w:rPr>
          <w:rFonts w:ascii="Arial" w:hAnsi="Arial"/>
          <w:b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t xml:space="preserve">with </w:t>
      </w:r>
      <w:r w:rsidRPr="00613332">
        <w:rPr>
          <w:rFonts w:ascii="Arial" w:hAnsi="Arial"/>
          <w:b/>
          <w:sz w:val="22"/>
          <w:szCs w:val="22"/>
        </w:rPr>
        <w:t>overall responsibility for the trial?</w:t>
      </w:r>
    </w:p>
    <w:p w14:paraId="6FDB5A3B" w14:textId="77777777" w:rsidR="003A0121" w:rsidRDefault="003A0121" w:rsidP="003A0121">
      <w:pPr>
        <w:pStyle w:val="Header"/>
        <w:ind w:left="432" w:hanging="432"/>
        <w:rPr>
          <w:rFonts w:ascii="Arial" w:hAnsi="Arial"/>
          <w:b/>
          <w:sz w:val="22"/>
          <w:szCs w:val="22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836"/>
        <w:gridCol w:w="1728"/>
        <w:gridCol w:w="1728"/>
        <w:gridCol w:w="1728"/>
        <w:gridCol w:w="1728"/>
        <w:gridCol w:w="1728"/>
        <w:gridCol w:w="1728"/>
      </w:tblGrid>
      <w:tr w:rsidR="003A0121" w14:paraId="3A34B6DE" w14:textId="77777777" w:rsidTr="004B185B">
        <w:trPr>
          <w:jc w:val="center"/>
        </w:trPr>
        <w:tc>
          <w:tcPr>
            <w:tcW w:w="1836" w:type="dxa"/>
          </w:tcPr>
          <w:p w14:paraId="4D2177F4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b/>
              </w:rPr>
            </w:pPr>
            <w:r w:rsidRPr="00363234">
              <w:rPr>
                <w:rFonts w:ascii="Arial" w:hAnsi="Arial"/>
                <w:b/>
                <w:sz w:val="22"/>
                <w:szCs w:val="22"/>
              </w:rPr>
              <w:t>Not at all</w:t>
            </w:r>
          </w:p>
          <w:p w14:paraId="1803A27C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b/>
              </w:rPr>
            </w:pPr>
            <w:r w:rsidRPr="00363234">
              <w:rPr>
                <w:rFonts w:ascii="Arial" w:hAnsi="Arial"/>
                <w:b/>
                <w:sz w:val="22"/>
                <w:szCs w:val="22"/>
              </w:rPr>
              <w:t>Important</w:t>
            </w:r>
          </w:p>
        </w:tc>
        <w:tc>
          <w:tcPr>
            <w:tcW w:w="1728" w:type="dxa"/>
          </w:tcPr>
          <w:p w14:paraId="5E7D3687" w14:textId="77777777" w:rsidR="003A0121" w:rsidRPr="00363234" w:rsidRDefault="003A0121" w:rsidP="004B185B">
            <w:pPr>
              <w:pStyle w:val="Header"/>
              <w:rPr>
                <w:rFonts w:ascii="Arial" w:hAnsi="Arial"/>
                <w:b/>
              </w:rPr>
            </w:pPr>
          </w:p>
        </w:tc>
        <w:tc>
          <w:tcPr>
            <w:tcW w:w="1728" w:type="dxa"/>
          </w:tcPr>
          <w:p w14:paraId="04A1BDD3" w14:textId="77777777" w:rsidR="003A0121" w:rsidRPr="00363234" w:rsidRDefault="003A0121" w:rsidP="004B185B">
            <w:pPr>
              <w:pStyle w:val="Header"/>
              <w:rPr>
                <w:rFonts w:ascii="Arial" w:hAnsi="Arial"/>
                <w:b/>
              </w:rPr>
            </w:pPr>
          </w:p>
        </w:tc>
        <w:tc>
          <w:tcPr>
            <w:tcW w:w="1728" w:type="dxa"/>
          </w:tcPr>
          <w:p w14:paraId="4BFC06E4" w14:textId="77777777" w:rsidR="003A0121" w:rsidRPr="00363234" w:rsidRDefault="003A0121" w:rsidP="004B185B">
            <w:pPr>
              <w:pStyle w:val="Header"/>
              <w:rPr>
                <w:rFonts w:ascii="Arial" w:hAnsi="Arial"/>
                <w:b/>
              </w:rPr>
            </w:pPr>
          </w:p>
        </w:tc>
        <w:tc>
          <w:tcPr>
            <w:tcW w:w="1728" w:type="dxa"/>
          </w:tcPr>
          <w:p w14:paraId="1EA13E5C" w14:textId="77777777" w:rsidR="003A0121" w:rsidRPr="00363234" w:rsidRDefault="003A0121" w:rsidP="004B185B">
            <w:pPr>
              <w:pStyle w:val="Header"/>
              <w:rPr>
                <w:rFonts w:ascii="Arial" w:hAnsi="Arial"/>
                <w:b/>
              </w:rPr>
            </w:pPr>
          </w:p>
        </w:tc>
        <w:tc>
          <w:tcPr>
            <w:tcW w:w="1728" w:type="dxa"/>
          </w:tcPr>
          <w:p w14:paraId="2AE2079F" w14:textId="77777777" w:rsidR="003A0121" w:rsidRPr="00363234" w:rsidRDefault="003A0121" w:rsidP="004B185B">
            <w:pPr>
              <w:pStyle w:val="Header"/>
              <w:rPr>
                <w:rFonts w:ascii="Arial" w:hAnsi="Arial"/>
                <w:b/>
              </w:rPr>
            </w:pPr>
          </w:p>
        </w:tc>
        <w:tc>
          <w:tcPr>
            <w:tcW w:w="1728" w:type="dxa"/>
          </w:tcPr>
          <w:p w14:paraId="3C4B1B14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b/>
              </w:rPr>
            </w:pPr>
            <w:r w:rsidRPr="00363234">
              <w:rPr>
                <w:rFonts w:ascii="Arial" w:hAnsi="Arial"/>
                <w:b/>
                <w:sz w:val="22"/>
                <w:szCs w:val="22"/>
              </w:rPr>
              <w:t>Extremely</w:t>
            </w:r>
          </w:p>
          <w:p w14:paraId="285AB093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b/>
              </w:rPr>
            </w:pPr>
            <w:r w:rsidRPr="00363234">
              <w:rPr>
                <w:rFonts w:ascii="Arial" w:hAnsi="Arial"/>
                <w:b/>
                <w:sz w:val="22"/>
                <w:szCs w:val="22"/>
              </w:rPr>
              <w:t>Important</w:t>
            </w:r>
          </w:p>
        </w:tc>
      </w:tr>
      <w:tr w:rsidR="003A0121" w:rsidRPr="00613332" w14:paraId="5AA39373" w14:textId="77777777" w:rsidTr="004B185B">
        <w:trPr>
          <w:trHeight w:val="895"/>
          <w:jc w:val="center"/>
        </w:trPr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135836B9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A38030A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11D97A71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F3AF26D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3733455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5ABA0EF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4449B4A2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  <w:r w:rsidRPr="00363234"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3A0121" w:rsidRPr="00613332" w14:paraId="36DC65EA" w14:textId="77777777" w:rsidTr="004B185B">
        <w:trPr>
          <w:trHeight w:val="895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C927F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CE550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5D301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C95E6" w14:textId="77777777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F4570" w14:textId="2C9D90CD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7ABF6" w14:textId="6429A4A1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CC0C7" w14:textId="0E6C19E2" w:rsidR="003A0121" w:rsidRPr="00363234" w:rsidRDefault="003A0121" w:rsidP="004B185B">
            <w:pPr>
              <w:pStyle w:val="Header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403E90C2" w14:textId="77777777" w:rsidR="003A0121" w:rsidRPr="00CA3889" w:rsidRDefault="003A0121" w:rsidP="003A0121">
      <w:pPr>
        <w:rPr>
          <w:b/>
        </w:rPr>
      </w:pPr>
      <w:r>
        <w:rPr>
          <w:b/>
        </w:rPr>
        <w:t xml:space="preserve"> </w:t>
      </w:r>
    </w:p>
    <w:p w14:paraId="7ED29FAD" w14:textId="6265970E" w:rsidR="003A0121" w:rsidRDefault="003A0121">
      <w:r>
        <w:br w:type="page"/>
      </w:r>
    </w:p>
    <w:tbl>
      <w:tblPr>
        <w:tblW w:w="145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4"/>
        <w:gridCol w:w="864"/>
        <w:gridCol w:w="864"/>
        <w:gridCol w:w="864"/>
        <w:gridCol w:w="864"/>
        <w:gridCol w:w="864"/>
        <w:gridCol w:w="864"/>
        <w:gridCol w:w="1008"/>
        <w:gridCol w:w="1152"/>
        <w:gridCol w:w="1152"/>
        <w:gridCol w:w="1152"/>
        <w:gridCol w:w="1152"/>
      </w:tblGrid>
      <w:tr w:rsidR="003A0121" w:rsidRPr="003A0121" w14:paraId="6DFDA4D3" w14:textId="77777777" w:rsidTr="00E20D31">
        <w:trPr>
          <w:tblHeader/>
          <w:jc w:val="center"/>
        </w:trPr>
        <w:tc>
          <w:tcPr>
            <w:tcW w:w="14544" w:type="dxa"/>
            <w:gridSpan w:val="12"/>
            <w:tcBorders>
              <w:bottom w:val="single" w:sz="18" w:space="0" w:color="auto"/>
            </w:tcBorders>
            <w:vAlign w:val="center"/>
          </w:tcPr>
          <w:p w14:paraId="38CEBB8B" w14:textId="77777777" w:rsidR="003A0121" w:rsidRPr="003A0121" w:rsidRDefault="003A0121" w:rsidP="003A0121">
            <w:pPr>
              <w:spacing w:before="120" w:after="120"/>
              <w:ind w:left="432" w:hanging="432"/>
              <w:rPr>
                <w:rFonts w:ascii="Arial" w:eastAsia="Calibri" w:hAnsi="Arial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Calibri" w:eastAsia="Calibri" w:hAnsi="Calibri" w:cs="Times New Roman"/>
                <w:kern w:val="0"/>
                <w14:ligatures w14:val="none"/>
              </w:rPr>
              <w:lastRenderedPageBreak/>
              <w:br w:type="page"/>
            </w:r>
            <w:r w:rsidRPr="003A0121">
              <w:rPr>
                <w:rFonts w:ascii="Arial" w:eastAsia="Calibri" w:hAnsi="Arial" w:cs="Times New Roman"/>
                <w:kern w:val="0"/>
                <w:sz w:val="20"/>
                <w:szCs w:val="20"/>
                <w14:ligatures w14:val="none"/>
              </w:rPr>
              <w:br w:type="page"/>
            </w:r>
            <w:r w:rsidRPr="003A0121">
              <w:rPr>
                <w:rFonts w:ascii="Arial" w:eastAsia="Calibri" w:hAnsi="Arial" w:cs="Times New Roman"/>
                <w:b/>
                <w:kern w:val="0"/>
                <w:sz w:val="20"/>
                <w:szCs w:val="20"/>
                <w14:ligatures w14:val="none"/>
              </w:rPr>
              <w:t xml:space="preserve">3.    Consider a </w:t>
            </w:r>
            <w:r w:rsidRPr="003A0121">
              <w:rPr>
                <w:rFonts w:ascii="Arial" w:eastAsia="Calibri" w:hAnsi="Arial" w:cs="Times New Roman"/>
                <w:b/>
                <w:i/>
                <w:kern w:val="0"/>
                <w:sz w:val="20"/>
                <w:szCs w:val="20"/>
                <w:u w:val="single"/>
                <w14:ligatures w14:val="none"/>
              </w:rPr>
              <w:t>publicly-funded</w:t>
            </w:r>
            <w:r w:rsidRPr="003A0121">
              <w:rPr>
                <w:rFonts w:ascii="Arial" w:eastAsia="Calibri" w:hAnsi="Arial" w:cs="Times New Roman"/>
                <w:b/>
                <w:kern w:val="0"/>
                <w:sz w:val="20"/>
                <w:szCs w:val="20"/>
                <w14:ligatures w14:val="none"/>
              </w:rPr>
              <w:t xml:space="preserve"> RCT of a drug, device, or biologic agent with over 200 participants from at least 10 sites in the PI’s home country:</w:t>
            </w:r>
          </w:p>
        </w:tc>
      </w:tr>
      <w:tr w:rsidR="003A0121" w:rsidRPr="003A0121" w14:paraId="05B088AD" w14:textId="77777777" w:rsidTr="00E20D31">
        <w:trPr>
          <w:tblHeader/>
          <w:jc w:val="center"/>
        </w:trPr>
        <w:tc>
          <w:tcPr>
            <w:tcW w:w="3744" w:type="dxa"/>
            <w:vMerge w:val="restart"/>
            <w:tcBorders>
              <w:right w:val="single" w:sz="18" w:space="0" w:color="auto"/>
            </w:tcBorders>
            <w:vAlign w:val="center"/>
          </w:tcPr>
          <w:p w14:paraId="36A930FB" w14:textId="77777777" w:rsidR="003A0121" w:rsidRPr="003A0121" w:rsidRDefault="003A0121" w:rsidP="003A0121">
            <w:pPr>
              <w:spacing w:after="0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6192" w:type="dxa"/>
            <w:gridSpan w:val="7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3C8F09E" w14:textId="77777777" w:rsidR="003A0121" w:rsidRPr="003A0121" w:rsidRDefault="003A0121" w:rsidP="003A0121">
            <w:pPr>
              <w:spacing w:after="0"/>
              <w:ind w:left="432" w:hanging="432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 xml:space="preserve">A.   To what extent </w:t>
            </w:r>
            <w:r w:rsidRPr="003A0121">
              <w:rPr>
                <w:rFonts w:ascii="Arial" w:eastAsia="Calibri" w:hAnsi="Arial" w:cs="Arial"/>
                <w:b/>
                <w:i/>
                <w:kern w:val="0"/>
                <w:sz w:val="20"/>
                <w:szCs w:val="20"/>
                <w:u w:val="single"/>
                <w14:ligatures w14:val="none"/>
              </w:rPr>
              <w:t>should</w:t>
            </w: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 xml:space="preserve"> the overall academic PI of this trial be responsible for …?</w:t>
            </w:r>
          </w:p>
        </w:tc>
        <w:tc>
          <w:tcPr>
            <w:tcW w:w="4608" w:type="dxa"/>
            <w:gridSpan w:val="4"/>
            <w:vMerge w:val="restart"/>
            <w:tcBorders>
              <w:left w:val="single" w:sz="18" w:space="0" w:color="auto"/>
            </w:tcBorders>
            <w:vAlign w:val="bottom"/>
          </w:tcPr>
          <w:p w14:paraId="1EC3924D" w14:textId="77777777" w:rsidR="003A0121" w:rsidRPr="003A0121" w:rsidRDefault="003A0121" w:rsidP="003A0121">
            <w:pPr>
              <w:spacing w:after="0"/>
              <w:ind w:left="432" w:hanging="432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B.    What are acceptable ways for the overall academic PI of this trial to exercise responsibility for…?</w:t>
            </w:r>
          </w:p>
          <w:p w14:paraId="4FD0509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(Check all that Apply)</w:t>
            </w:r>
          </w:p>
        </w:tc>
      </w:tr>
      <w:tr w:rsidR="003A0121" w:rsidRPr="003A0121" w14:paraId="360D80D5" w14:textId="77777777" w:rsidTr="00E20D31">
        <w:trPr>
          <w:tblHeader/>
          <w:jc w:val="center"/>
        </w:trPr>
        <w:tc>
          <w:tcPr>
            <w:tcW w:w="3744" w:type="dxa"/>
            <w:vMerge/>
            <w:tcBorders>
              <w:right w:val="single" w:sz="18" w:space="0" w:color="auto"/>
            </w:tcBorders>
            <w:vAlign w:val="center"/>
          </w:tcPr>
          <w:p w14:paraId="607803D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  <w:gridSpan w:val="2"/>
            <w:tcBorders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737B195" w14:textId="77777777" w:rsidR="003A0121" w:rsidRPr="003A0121" w:rsidRDefault="003A0121" w:rsidP="003A0121">
            <w:pPr>
              <w:spacing w:after="0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Not at all</w:t>
            </w:r>
          </w:p>
          <w:p w14:paraId="2EA48B9A" w14:textId="77777777" w:rsidR="003A0121" w:rsidRPr="003A0121" w:rsidRDefault="003A0121" w:rsidP="003A0121">
            <w:pPr>
              <w:spacing w:after="0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Responsible</w:t>
            </w:r>
          </w:p>
        </w:tc>
        <w:tc>
          <w:tcPr>
            <w:tcW w:w="864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798C7121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1BDCE531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0451595A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FDD8F49" w14:textId="77777777" w:rsidR="003A0121" w:rsidRPr="003A0121" w:rsidRDefault="003A0121" w:rsidP="003A0121">
            <w:pPr>
              <w:spacing w:after="0"/>
              <w:jc w:val="right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Completely</w:t>
            </w:r>
          </w:p>
          <w:p w14:paraId="31CEC933" w14:textId="77777777" w:rsidR="003A0121" w:rsidRPr="003A0121" w:rsidRDefault="003A0121" w:rsidP="003A0121">
            <w:pPr>
              <w:spacing w:after="0"/>
              <w:jc w:val="right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Responsible</w:t>
            </w:r>
          </w:p>
        </w:tc>
        <w:tc>
          <w:tcPr>
            <w:tcW w:w="4608" w:type="dxa"/>
            <w:gridSpan w:val="4"/>
            <w:vMerge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65096FA9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3A0121" w:rsidRPr="003A0121" w14:paraId="7394F525" w14:textId="77777777" w:rsidTr="00E20D31">
        <w:trPr>
          <w:tblHeader/>
          <w:jc w:val="center"/>
        </w:trPr>
        <w:tc>
          <w:tcPr>
            <w:tcW w:w="3744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F144E6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0911D71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bottom"/>
          </w:tcPr>
          <w:p w14:paraId="0C761E66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bottom"/>
          </w:tcPr>
          <w:p w14:paraId="2A78DEA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bottom"/>
          </w:tcPr>
          <w:p w14:paraId="7A01D3C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bottom"/>
          </w:tcPr>
          <w:p w14:paraId="33274F5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bottom"/>
          </w:tcPr>
          <w:p w14:paraId="061B9DC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8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6C811869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52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2F925FA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Lead</w:t>
            </w:r>
          </w:p>
          <w:p w14:paraId="1D6CEFC6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Committee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vAlign w:val="bottom"/>
          </w:tcPr>
          <w:p w14:paraId="773751CC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Contribute</w:t>
            </w:r>
          </w:p>
          <w:p w14:paraId="2049FB45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Committee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vAlign w:val="bottom"/>
          </w:tcPr>
          <w:p w14:paraId="513938C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Delegate</w:t>
            </w:r>
          </w:p>
          <w:p w14:paraId="1B449C7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Substantial</w:t>
            </w:r>
          </w:p>
          <w:p w14:paraId="3233371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Oversight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vAlign w:val="bottom"/>
          </w:tcPr>
          <w:p w14:paraId="71D5D149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Delegate</w:t>
            </w:r>
          </w:p>
          <w:p w14:paraId="32CACC7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Minimal</w:t>
            </w:r>
          </w:p>
          <w:p w14:paraId="2913B1B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Oversight</w:t>
            </w:r>
          </w:p>
        </w:tc>
      </w:tr>
      <w:tr w:rsidR="003A0121" w:rsidRPr="003A0121" w14:paraId="794DDEF0" w14:textId="77777777" w:rsidTr="00E20D31">
        <w:trPr>
          <w:jc w:val="center"/>
        </w:trPr>
        <w:tc>
          <w:tcPr>
            <w:tcW w:w="3744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348D7378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120" w:after="120" w:line="276" w:lineRule="auto"/>
              <w:ind w:left="538" w:right="14"/>
              <w:contextualSpacing/>
              <w:rPr>
                <w:rFonts w:ascii="Arial" w:eastAsia="Cambria" w:hAnsi="Arial" w:cs="Arial"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:szCs w:val="20"/>
                <w14:ligatures w14:val="none"/>
              </w:rPr>
              <w:t>defining the research questions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1939325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0580B009" w14:textId="77777777" w:rsidR="003A0121" w:rsidRPr="003A0121" w:rsidRDefault="003A0121" w:rsidP="003A0121">
            <w:pPr>
              <w:spacing w:after="0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34EE0896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2ACC28A0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753F5C8F" w14:textId="3C3CE6E6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1ACEE35F" w14:textId="030043F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DF56C16" w14:textId="2779B42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B4040CA" w14:textId="21968BB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top w:val="single" w:sz="18" w:space="0" w:color="auto"/>
            </w:tcBorders>
            <w:vAlign w:val="center"/>
          </w:tcPr>
          <w:p w14:paraId="0B025316" w14:textId="3FBBC58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top w:val="single" w:sz="18" w:space="0" w:color="auto"/>
            </w:tcBorders>
            <w:vAlign w:val="center"/>
          </w:tcPr>
          <w:p w14:paraId="733A3454" w14:textId="12E3944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top w:val="single" w:sz="18" w:space="0" w:color="auto"/>
            </w:tcBorders>
            <w:vAlign w:val="center"/>
          </w:tcPr>
          <w:p w14:paraId="1AF6635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67E5D717" w14:textId="77777777" w:rsidTr="00E20D31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3B6E9154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120" w:after="12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selecting the study design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1BCA0BF9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313A1BBC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1D46D1B1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40E73756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142B563" w14:textId="581180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773553F4" w14:textId="302A0BC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53E2B24C" w14:textId="6FA5368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3ADF0053" w14:textId="65AE6D5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181C4D84" w14:textId="5D78284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10D680DF" w14:textId="0772E2E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101A9C2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5E6A6C35" w14:textId="77777777" w:rsidTr="00E20D31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77797368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120" w:after="12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:szCs w:val="24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deciding on the study’s primary endpoint(s)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094D45C2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7479E962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3FB4081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58E6378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12EE2040" w14:textId="084656D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5457ECAC" w14:textId="472F9A7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4C1F6FE1" w14:textId="7B5356A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6D13EC11" w14:textId="6F0A5B0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30544682" w14:textId="18D6446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2C21A64B" w14:textId="327A4C8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21F5668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6BD7CC87" w14:textId="77777777" w:rsidTr="00E20D31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33C60512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120" w:after="12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specifying the treatment plan for each study arm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4EBD58E2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5107ABA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2E51A99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DE40A55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06D17C1" w14:textId="41E7A95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7434F56B" w14:textId="767D59B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2EB7ED74" w14:textId="4D6D55B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611D4997" w14:textId="1074019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3B9D0683" w14:textId="40657CD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120FB592" w14:textId="4A1FC8C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7FB55DAE" w14:textId="0D7E877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2D24E7A6" w14:textId="77777777" w:rsidTr="00E20D31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50CE3BAC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120" w:after="12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determining the inclusion and exclusion criteria for study participan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12D40D3A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6C0C3871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2BDE471B" w14:textId="2C0A5ED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95A9A9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73EA87FF" w14:textId="5DBCB8C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770315C" w14:textId="52CB565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7622434D" w14:textId="271459F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1B7CD99C" w14:textId="3F43CCC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1FB4FA3C" w14:textId="32ECBE0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7CF08AFD" w14:textId="1BFC238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3310F8C8" w14:textId="6F57F26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0D744F41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7BD7A0B8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120" w:after="12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reviewing and approving the statistical analysis plan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A3DB5BF" w14:textId="417A928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C72207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153C13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528CC0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927E8FB" w14:textId="3CC3E02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B21C71D" w14:textId="1419CC6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9E08CE3" w14:textId="24E58486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689A2E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93C3C5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6E45C3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1B30FDC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2E005374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42112C68" w14:textId="77777777" w:rsidR="003A0121" w:rsidRPr="003A0121" w:rsidRDefault="003A0121" w:rsidP="003A0121">
            <w:pPr>
              <w:numPr>
                <w:ilvl w:val="0"/>
                <w:numId w:val="1"/>
              </w:numPr>
              <w:spacing w:after="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making the final decision about sample size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7E169A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D9FC7C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5C0AE8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BF56870" w14:textId="14CB1DBA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0B444E9" w14:textId="476F52D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EC48FA2" w14:textId="31A2A3B6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5C736C2" w14:textId="0D66890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68C8286" w14:textId="0095C9A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778248C" w14:textId="493B3CB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071EEED9" w14:textId="5B61926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8BDA218" w14:textId="1655246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3E615104" w14:textId="77777777" w:rsidTr="00DC787B">
        <w:trPr>
          <w:jc w:val="center"/>
        </w:trPr>
        <w:tc>
          <w:tcPr>
            <w:tcW w:w="3744" w:type="dxa"/>
            <w:tcBorders>
              <w:bottom w:val="single" w:sz="4" w:space="0" w:color="auto"/>
              <w:right w:val="single" w:sz="18" w:space="0" w:color="auto"/>
            </w:tcBorders>
            <w:vAlign w:val="bottom"/>
          </w:tcPr>
          <w:p w14:paraId="5D8E4FB9" w14:textId="7947506C" w:rsidR="003A0121" w:rsidRPr="003A0121" w:rsidRDefault="003A0121" w:rsidP="003A0121">
            <w:pPr>
              <w:numPr>
                <w:ilvl w:val="0"/>
                <w:numId w:val="1"/>
              </w:numPr>
              <w:spacing w:before="120" w:after="12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defining the early stopping rule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7954A1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548450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08DBE64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8CDE4D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DD1A05D" w14:textId="33914A5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E0204D3" w14:textId="6A61589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E7FE1DA" w14:textId="4E67422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B0841CF" w14:textId="6765FB5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6D18555" w14:textId="6EF5D12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EF4CD44" w14:textId="6B77D366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0739D2C" w14:textId="4F40292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5081A055" w14:textId="77777777" w:rsidTr="00DC787B">
        <w:trPr>
          <w:jc w:val="center"/>
        </w:trPr>
        <w:tc>
          <w:tcPr>
            <w:tcW w:w="3744" w:type="dxa"/>
            <w:tcBorders>
              <w:top w:val="single" w:sz="4" w:space="0" w:color="auto"/>
              <w:right w:val="single" w:sz="18" w:space="0" w:color="auto"/>
            </w:tcBorders>
            <w:vAlign w:val="bottom"/>
          </w:tcPr>
          <w:p w14:paraId="366DCA7D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40" w:afterLines="40" w:after="96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selecting the study site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CFDF48E" w14:textId="42F10888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59BA894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F9F0A0F" w14:textId="3ADCC7FD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351C88C" w14:textId="263E30A4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387A0AB" w14:textId="3F5475F6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52B72B3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EDC07CF" w14:textId="67DDB422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A244E51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DDD4328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3C66252E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35AD32C6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57935B07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17F0C4E2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40" w:afterLines="40" w:after="96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writing the first draft of the study protocol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ABDCA14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DFE08AE" w14:textId="50913CF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59FC385" w14:textId="66B889F4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D1C83A8" w14:textId="052E928B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9F3A2AB" w14:textId="535F2C2D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2B43D69" w14:textId="2AB3EB86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7A49CF7" w14:textId="55EAC5D2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12695EF" w14:textId="0EEA8486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052D961" w14:textId="5D688CB3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56A12C4" w14:textId="33E11828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15EA957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3BA7AABF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4B17EF16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120" w:after="12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writing the first draft of the model informed consent form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03C0D22" w14:textId="3D5F074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AD0D201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815458E" w14:textId="696AB2E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31A4694" w14:textId="2EF0DD6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2128E7B" w14:textId="0E24A59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CF0E21F" w14:textId="252817C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01F8625" w14:textId="6EDCBC1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46A0CD6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337B4DF4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C6A45C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3404EA92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2A64D786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2A4E34B5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60" w:afterLines="60" w:after="144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responding to inquiries from investigators at local site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548DCF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752E2E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1D87218" w14:textId="569058A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79DCDF2" w14:textId="261A35D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BF2A4D7" w14:textId="618428B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6AAA37A" w14:textId="549B366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B4E2ADA" w14:textId="436A005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0CEDB7D" w14:textId="3173D2C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AC732A2" w14:textId="745D1176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6EE6417" w14:textId="69E43F4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282AE48" w14:textId="01A6750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23685067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79AD0193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60" w:afterLines="60" w:after="144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auditing completed eligibility checklists for individual study participan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D2252B2" w14:textId="607F1DD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8CB5EE4" w14:textId="3D00BDD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D041DC8" w14:textId="5C8A342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1F74A0A" w14:textId="77E9B9C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6E026F1" w14:textId="33D7C69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042C611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CB53DD6" w14:textId="7AA555C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0121569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0CC0861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E6A43A9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5DB27CB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2F3833CA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73E14EEA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60" w:afterLines="60" w:after="144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reviewing accrual monitoring repor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59D5C7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0F246C9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9924DE9" w14:textId="71BADE9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CC3A2A9" w14:textId="25E588B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843FE05" w14:textId="6B40897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374CA60" w14:textId="22F6A5BA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284A66F" w14:textId="75B7B06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5F1B6D5" w14:textId="088F1F7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34FFE04C" w14:textId="6C11F92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574C920F" w14:textId="4CE79A2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F8C2A1C" w14:textId="07A7D6C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54B3721D" w14:textId="77777777" w:rsidTr="00E20D31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1A278807" w14:textId="77777777" w:rsidR="003A0121" w:rsidRPr="003A0121" w:rsidRDefault="003A0121" w:rsidP="003A0121">
            <w:pPr>
              <w:numPr>
                <w:ilvl w:val="0"/>
                <w:numId w:val="1"/>
              </w:numPr>
              <w:spacing w:after="144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lastRenderedPageBreak/>
              <w:t>reviewing adverse event reports for individual study participan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799A3E7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2D5C72B1" w14:textId="1F6DD53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4EA8C126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3B06A845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9723443" w14:textId="7CDF593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7D4BB5F8" w14:textId="02366C2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5C90DDCF" w14:textId="53E48E5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3C9A2BA3" w14:textId="224533E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0188D31A" w14:textId="55D9DEC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79173979" w14:textId="3FE52C1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0B04DD8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33206815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032D95DC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60" w:afterLines="60" w:after="144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:szCs w:val="20"/>
                <w14:ligatures w14:val="none"/>
              </w:rPr>
              <w:t>adjudicating endpoint determinations for individual study participan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06DACBC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2C937C4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C6D1ED4" w14:textId="353DB95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144844C" w14:textId="6BC9BBF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C94082B" w14:textId="78ABA44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60A01B6" w14:textId="512E4F7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8F05D69" w14:textId="30A5515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83C6B1F" w14:textId="014E371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0E66644" w14:textId="5E1907D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51EE2F05" w14:textId="6993971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398EB772" w14:textId="539A82AA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53144E1F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7D45B508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60" w:afterLines="60" w:after="144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performing statistical analyse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763EF814" w14:textId="6D34D61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8C000F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8F2CF24" w14:textId="78C9B51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6015AC5" w14:textId="35B4EBE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D03DE00" w14:textId="1BFC361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868AD2C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2C83E8A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713E78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31A63D7A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51913F7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C3CC9B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6FE9A26C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4D05DBC5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60" w:afterLines="60" w:after="144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deciding how the study’s main results should be interpreted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74CCEC9B" w14:textId="3CDDDC0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49DE08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7BC974D" w14:textId="76AF445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9055E95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E0A4C66" w14:textId="2AA4286A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C21CFD4" w14:textId="755DCD9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82ECBB6" w14:textId="1F0747E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649DAD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A5D15CA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5019BC40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0657C33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3472FB4E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7108E9F7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60" w:afterLines="60" w:after="144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writing the first draft of the manuscript reporting the primary study resul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7E0495B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0F1CBAE" w14:textId="4BF9E5F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71F9F7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3355620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035BE73" w14:textId="740A58B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8D81DCB" w14:textId="2AB4C58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5FBC153" w14:textId="25F7B3A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634590F" w14:textId="07E637C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14947FF" w14:textId="7617BE2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35C00A4" w14:textId="165FD91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B9168ED" w14:textId="264DEBE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3134F4E7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center"/>
          </w:tcPr>
          <w:p w14:paraId="3A1FA372" w14:textId="77777777" w:rsidR="003A0121" w:rsidRPr="003A0121" w:rsidRDefault="003A0121" w:rsidP="003A0121">
            <w:pPr>
              <w:numPr>
                <w:ilvl w:val="0"/>
                <w:numId w:val="1"/>
              </w:numPr>
              <w:spacing w:after="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deciding who will be an author on the manuscript reporting the primary study resul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6ACE2A86" w14:textId="3835320A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24235EB" w14:textId="38949C1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11B26C1" w14:textId="73344DA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9AA7E4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CBC25B1" w14:textId="57E1242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8FEC959" w14:textId="7836582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17F3132" w14:textId="4CF899F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78F518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036DC4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3ADEA96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20D3EF4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73541ECE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center"/>
          </w:tcPr>
          <w:p w14:paraId="57A408B9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60" w:afterLines="60" w:after="144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deciding when the manuscript reporting the primary study results will be submitted for publication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4AEF93FF" w14:textId="2A81AC9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40D81F7" w14:textId="734EA0F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53FC2E2" w14:textId="1FBB664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A24565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F11BD72" w14:textId="2C75013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69D96D4" w14:textId="464DA9B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6B029BF" w14:textId="6BCD83F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F3E390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11FE8E4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03630CC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09FABDE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42F57098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7D2EC782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60" w:afterLines="60" w:after="144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selecting the journal to which the manuscript reporting the primary study results will be submitted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06A8BE0A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28F4A32" w14:textId="5510066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E1E1B5C" w14:textId="635F2B6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40C5EE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9A2A760" w14:textId="1FD256F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FFC02B1" w14:textId="5B928A5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1FFFA99" w14:textId="6E98160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43D7F31" w14:textId="5625436A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645832B" w14:textId="7F75680A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3C5F8F0" w14:textId="10B80A7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3CEBF3D1" w14:textId="4BC647A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766C82C1" w14:textId="77777777" w:rsidTr="00E20D31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5CED3EA0" w14:textId="77777777" w:rsidR="003A0121" w:rsidRPr="003A0121" w:rsidRDefault="003A0121" w:rsidP="003A0121">
            <w:pPr>
              <w:numPr>
                <w:ilvl w:val="0"/>
                <w:numId w:val="1"/>
              </w:numPr>
              <w:spacing w:before="60" w:afterLines="60" w:after="144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chairing investigator meetings and conference call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14885DF0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4E88838C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662B770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2C81902C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184B8E9" w14:textId="632B052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5BB67CB6" w14:textId="4377BA1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02DB498F" w14:textId="302CD86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31A1A00F" w14:textId="66E311C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20862044" w14:textId="5DCEF03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54909FC0" w14:textId="62D3436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4B4D7ACA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</w:tbl>
    <w:p w14:paraId="3BE10B1E" w14:textId="77777777" w:rsidR="003A0121" w:rsidRPr="003A0121" w:rsidRDefault="003A0121" w:rsidP="003A0121">
      <w:pPr>
        <w:spacing w:after="200" w:line="276" w:lineRule="auto"/>
        <w:rPr>
          <w:rFonts w:ascii="Calibri" w:eastAsia="Calibri" w:hAnsi="Calibri" w:cs="Times New Roman"/>
          <w:kern w:val="0"/>
          <w14:ligatures w14:val="none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115" w:type="dxa"/>
        </w:tblCellMar>
        <w:tblLook w:val="04A0" w:firstRow="1" w:lastRow="0" w:firstColumn="1" w:lastColumn="0" w:noHBand="0" w:noVBand="1"/>
      </w:tblPr>
      <w:tblGrid>
        <w:gridCol w:w="3744"/>
        <w:gridCol w:w="864"/>
        <w:gridCol w:w="864"/>
        <w:gridCol w:w="864"/>
        <w:gridCol w:w="864"/>
        <w:gridCol w:w="864"/>
        <w:gridCol w:w="864"/>
        <w:gridCol w:w="1008"/>
        <w:gridCol w:w="1152"/>
        <w:gridCol w:w="1152"/>
        <w:gridCol w:w="1152"/>
        <w:gridCol w:w="1152"/>
      </w:tblGrid>
      <w:tr w:rsidR="003A0121" w:rsidRPr="003A0121" w14:paraId="607C4929" w14:textId="77777777" w:rsidTr="004B185B">
        <w:trPr>
          <w:tblHeader/>
          <w:jc w:val="center"/>
        </w:trPr>
        <w:tc>
          <w:tcPr>
            <w:tcW w:w="14544" w:type="dxa"/>
            <w:gridSpan w:val="12"/>
            <w:tcBorders>
              <w:bottom w:val="single" w:sz="18" w:space="0" w:color="auto"/>
            </w:tcBorders>
            <w:vAlign w:val="center"/>
          </w:tcPr>
          <w:p w14:paraId="4374520B" w14:textId="77777777" w:rsidR="003A0121" w:rsidRPr="003A0121" w:rsidRDefault="003A0121" w:rsidP="003A0121">
            <w:pPr>
              <w:spacing w:before="120" w:after="120"/>
              <w:ind w:left="432" w:hanging="432"/>
              <w:rPr>
                <w:rFonts w:ascii="Arial" w:eastAsia="Calibri" w:hAnsi="Arial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Times New Roman"/>
                <w:b/>
                <w:kern w:val="0"/>
                <w:sz w:val="20"/>
                <w:szCs w:val="20"/>
                <w14:ligatures w14:val="none"/>
              </w:rPr>
              <w:lastRenderedPageBreak/>
              <w:t xml:space="preserve">4. </w:t>
            </w:r>
            <w:r w:rsidRPr="003A0121">
              <w:rPr>
                <w:rFonts w:ascii="Arial" w:eastAsia="Calibri" w:hAnsi="Arial" w:cs="Times New Roman"/>
                <w:b/>
                <w:kern w:val="0"/>
                <w:sz w:val="20"/>
                <w:szCs w:val="20"/>
                <w14:ligatures w14:val="none"/>
              </w:rPr>
              <w:br w:type="page"/>
              <w:t xml:space="preserve">    Consider an </w:t>
            </w:r>
            <w:r w:rsidRPr="003A0121">
              <w:rPr>
                <w:rFonts w:ascii="Arial" w:eastAsia="Calibri" w:hAnsi="Arial" w:cs="Times New Roman"/>
                <w:b/>
                <w:i/>
                <w:kern w:val="0"/>
                <w:sz w:val="20"/>
                <w:szCs w:val="20"/>
                <w:u w:val="single"/>
                <w14:ligatures w14:val="none"/>
              </w:rPr>
              <w:t>industry-funded</w:t>
            </w:r>
            <w:r w:rsidRPr="003A0121">
              <w:rPr>
                <w:rFonts w:ascii="Arial" w:eastAsia="Calibri" w:hAnsi="Arial" w:cs="Times New Roman"/>
                <w:b/>
                <w:kern w:val="0"/>
                <w:sz w:val="20"/>
                <w:szCs w:val="20"/>
                <w14:ligatures w14:val="none"/>
              </w:rPr>
              <w:t xml:space="preserve"> RCT of a drug, device, or biologic agent with over 200 participants from at least 10 sites in the PI’s home country, and with an </w:t>
            </w:r>
            <w:r w:rsidRPr="003A0121">
              <w:rPr>
                <w:rFonts w:ascii="Arial" w:eastAsia="Calibri" w:hAnsi="Arial" w:cs="Times New Roman"/>
                <w:b/>
                <w:i/>
                <w:kern w:val="0"/>
                <w:sz w:val="20"/>
                <w:szCs w:val="20"/>
                <w:u w:val="single"/>
                <w14:ligatures w14:val="none"/>
              </w:rPr>
              <w:t>academic PI who was invited by the trial sponsor to serve in that role</w:t>
            </w:r>
          </w:p>
        </w:tc>
      </w:tr>
      <w:tr w:rsidR="003A0121" w:rsidRPr="003A0121" w14:paraId="70811DF6" w14:textId="77777777" w:rsidTr="004B185B">
        <w:trPr>
          <w:tblHeader/>
          <w:jc w:val="center"/>
        </w:trPr>
        <w:tc>
          <w:tcPr>
            <w:tcW w:w="3744" w:type="dxa"/>
            <w:vMerge w:val="restart"/>
            <w:tcBorders>
              <w:right w:val="single" w:sz="18" w:space="0" w:color="auto"/>
            </w:tcBorders>
            <w:vAlign w:val="center"/>
          </w:tcPr>
          <w:p w14:paraId="1B0F8995" w14:textId="77777777" w:rsidR="003A0121" w:rsidRPr="003A0121" w:rsidRDefault="003A0121" w:rsidP="003A0121">
            <w:pPr>
              <w:spacing w:after="0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6192" w:type="dxa"/>
            <w:gridSpan w:val="7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3E1DCAE2" w14:textId="77777777" w:rsidR="003A0121" w:rsidRPr="003A0121" w:rsidRDefault="003A0121" w:rsidP="003A0121">
            <w:pPr>
              <w:spacing w:after="0"/>
              <w:ind w:left="432" w:hanging="432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 xml:space="preserve">A.   To what extent </w:t>
            </w:r>
            <w:r w:rsidRPr="003A0121">
              <w:rPr>
                <w:rFonts w:ascii="Arial" w:eastAsia="Calibri" w:hAnsi="Arial" w:cs="Arial"/>
                <w:b/>
                <w:i/>
                <w:kern w:val="0"/>
                <w:sz w:val="20"/>
                <w:szCs w:val="20"/>
                <w:u w:val="single"/>
                <w14:ligatures w14:val="none"/>
              </w:rPr>
              <w:t>should</w:t>
            </w: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 xml:space="preserve"> the overall academic PI of this trial be responsible for …?</w:t>
            </w:r>
          </w:p>
        </w:tc>
        <w:tc>
          <w:tcPr>
            <w:tcW w:w="4608" w:type="dxa"/>
            <w:gridSpan w:val="4"/>
            <w:vMerge w:val="restart"/>
            <w:tcBorders>
              <w:left w:val="single" w:sz="18" w:space="0" w:color="auto"/>
            </w:tcBorders>
            <w:vAlign w:val="bottom"/>
          </w:tcPr>
          <w:p w14:paraId="17FD0AF5" w14:textId="77777777" w:rsidR="003A0121" w:rsidRPr="003A0121" w:rsidRDefault="003A0121" w:rsidP="003A0121">
            <w:pPr>
              <w:spacing w:after="0"/>
              <w:ind w:left="432" w:hanging="432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B.    What are acceptable ways for the overall academic PI of this trial to exercise responsibility for…?</w:t>
            </w:r>
          </w:p>
          <w:p w14:paraId="619A1E16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(Check all that Apply)</w:t>
            </w:r>
          </w:p>
        </w:tc>
      </w:tr>
      <w:tr w:rsidR="003A0121" w:rsidRPr="003A0121" w14:paraId="57CE77B0" w14:textId="77777777" w:rsidTr="004B185B">
        <w:trPr>
          <w:tblHeader/>
          <w:jc w:val="center"/>
        </w:trPr>
        <w:tc>
          <w:tcPr>
            <w:tcW w:w="3744" w:type="dxa"/>
            <w:vMerge/>
            <w:tcBorders>
              <w:right w:val="single" w:sz="18" w:space="0" w:color="auto"/>
            </w:tcBorders>
            <w:vAlign w:val="center"/>
          </w:tcPr>
          <w:p w14:paraId="24675CC2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  <w:gridSpan w:val="2"/>
            <w:tcBorders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2C5E31A7" w14:textId="77777777" w:rsidR="003A0121" w:rsidRPr="003A0121" w:rsidRDefault="003A0121" w:rsidP="003A0121">
            <w:pPr>
              <w:spacing w:after="0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Not at all</w:t>
            </w:r>
          </w:p>
          <w:p w14:paraId="34A3AFD5" w14:textId="77777777" w:rsidR="003A0121" w:rsidRPr="003A0121" w:rsidRDefault="003A0121" w:rsidP="003A0121">
            <w:pPr>
              <w:spacing w:after="0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Responsible</w:t>
            </w:r>
          </w:p>
        </w:tc>
        <w:tc>
          <w:tcPr>
            <w:tcW w:w="864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069D41E5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59F5948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4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3D50E56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37E5845" w14:textId="77777777" w:rsidR="003A0121" w:rsidRPr="003A0121" w:rsidRDefault="003A0121" w:rsidP="003A0121">
            <w:pPr>
              <w:spacing w:after="0"/>
              <w:jc w:val="right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Completely</w:t>
            </w:r>
          </w:p>
          <w:p w14:paraId="010D2876" w14:textId="77777777" w:rsidR="003A0121" w:rsidRPr="003A0121" w:rsidRDefault="003A0121" w:rsidP="003A0121">
            <w:pPr>
              <w:spacing w:after="0"/>
              <w:jc w:val="right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Responsible</w:t>
            </w:r>
          </w:p>
        </w:tc>
        <w:tc>
          <w:tcPr>
            <w:tcW w:w="4608" w:type="dxa"/>
            <w:gridSpan w:val="4"/>
            <w:vMerge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70D5DEBA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3A0121" w:rsidRPr="003A0121" w14:paraId="07FFCDC1" w14:textId="77777777" w:rsidTr="004B185B">
        <w:trPr>
          <w:tblHeader/>
          <w:jc w:val="center"/>
        </w:trPr>
        <w:tc>
          <w:tcPr>
            <w:tcW w:w="3744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6D2728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72808BD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bottom"/>
          </w:tcPr>
          <w:p w14:paraId="4881BF66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bottom"/>
          </w:tcPr>
          <w:p w14:paraId="3498957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bottom"/>
          </w:tcPr>
          <w:p w14:paraId="5CAB58F6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bottom"/>
          </w:tcPr>
          <w:p w14:paraId="3480C7E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bottom"/>
          </w:tcPr>
          <w:p w14:paraId="4B82EB3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8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14:paraId="7887BE6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52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0AA0728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Lead</w:t>
            </w:r>
          </w:p>
          <w:p w14:paraId="48574BE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Committee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vAlign w:val="bottom"/>
          </w:tcPr>
          <w:p w14:paraId="580713F0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Contribute</w:t>
            </w:r>
          </w:p>
          <w:p w14:paraId="2294BB2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Committee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vAlign w:val="bottom"/>
          </w:tcPr>
          <w:p w14:paraId="3EDD70C9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Delegate</w:t>
            </w:r>
          </w:p>
          <w:p w14:paraId="503C94C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Substantial</w:t>
            </w:r>
          </w:p>
          <w:p w14:paraId="3F247441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Oversight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vAlign w:val="bottom"/>
          </w:tcPr>
          <w:p w14:paraId="748CB2E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Delegate</w:t>
            </w:r>
          </w:p>
          <w:p w14:paraId="54B8718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Minimal</w:t>
            </w:r>
          </w:p>
          <w:p w14:paraId="42E9376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</w:pPr>
            <w:r w:rsidRPr="003A0121">
              <w:rPr>
                <w:rFonts w:ascii="Arial" w:eastAsia="Calibri" w:hAnsi="Arial" w:cs="Arial"/>
                <w:b/>
                <w:kern w:val="0"/>
                <w:sz w:val="16"/>
                <w:szCs w:val="16"/>
                <w14:ligatures w14:val="none"/>
              </w:rPr>
              <w:t>Oversight</w:t>
            </w:r>
          </w:p>
        </w:tc>
      </w:tr>
      <w:tr w:rsidR="003A0121" w:rsidRPr="003A0121" w14:paraId="3B39F647" w14:textId="77777777" w:rsidTr="004B185B">
        <w:trPr>
          <w:jc w:val="center"/>
        </w:trPr>
        <w:tc>
          <w:tcPr>
            <w:tcW w:w="374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B851C55" w14:textId="77777777" w:rsidR="003A0121" w:rsidRPr="003A0121" w:rsidRDefault="003A0121" w:rsidP="00E20D3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48" w:right="14"/>
              <w:contextualSpacing/>
              <w:rPr>
                <w:rFonts w:ascii="Arial" w:eastAsia="Cambria" w:hAnsi="Arial" w:cs="Arial"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:szCs w:val="20"/>
                <w14:ligatures w14:val="none"/>
              </w:rPr>
              <w:t>defining the research questions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C9CE410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69E604F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385958B0" w14:textId="6F5E52E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56AC336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273DAE1F" w14:textId="604FC5A6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044DA6B8" w14:textId="2E71D6F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20190F3" w14:textId="67687C3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1228549" w14:textId="6CD94CE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top w:val="single" w:sz="18" w:space="0" w:color="auto"/>
            </w:tcBorders>
            <w:vAlign w:val="center"/>
          </w:tcPr>
          <w:p w14:paraId="245FEE2E" w14:textId="0C4C796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top w:val="single" w:sz="18" w:space="0" w:color="auto"/>
            </w:tcBorders>
            <w:vAlign w:val="center"/>
          </w:tcPr>
          <w:p w14:paraId="0F411815" w14:textId="465A2BB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top w:val="single" w:sz="18" w:space="0" w:color="auto"/>
            </w:tcBorders>
            <w:vAlign w:val="center"/>
          </w:tcPr>
          <w:p w14:paraId="4F45938A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76D6A2D0" w14:textId="77777777" w:rsidTr="004B185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39A9DB8F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selecting the study design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4458C7A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1CF02F2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454EC590" w14:textId="2B25E86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79FDF495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1E9CFF14" w14:textId="198C019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7F25AFD" w14:textId="1F2640A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779962A4" w14:textId="798FDD3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526A1966" w14:textId="303EF02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4B5D4694" w14:textId="7A8DE2B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54698484" w14:textId="10A08EA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6F0D933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7C771841" w14:textId="77777777" w:rsidTr="004B185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2330F7FB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:szCs w:val="24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deciding on the study’s primary endpoint(s)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28A619B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7368BC2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529C3D02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4EDD6405" w14:textId="4F426ED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1E52FC0B" w14:textId="40531B1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709BFEDF" w14:textId="77DBA4E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2B8D98CA" w14:textId="595DA04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722B46E2" w14:textId="3D9D5F4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014B5393" w14:textId="1DED8F4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41D1F177" w14:textId="68519C7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2E292B8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00AFB6D3" w14:textId="77777777" w:rsidTr="004B185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7FEA6361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specifying the treatment plan for each study arm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5DF3847C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622E79D0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2C040891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31C95AA6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14A76015" w14:textId="1A07CCD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741DCDEF" w14:textId="3DAFBD8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36722E87" w14:textId="783FABD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556FCFAD" w14:textId="70514136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3D7F097F" w14:textId="2047749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4D9C2B52" w14:textId="42A3C84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7B36CEF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695A5824" w14:textId="77777777" w:rsidTr="004B185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70057A51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determining the inclusion and exclusion criteria for study participan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1D32621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30E94074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7F5A7BE7" w14:textId="7E41A47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4D503DFC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1A66CA23" w14:textId="718108F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74654F2B" w14:textId="744761D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6D9B1623" w14:textId="7F18C4E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71AD1DBF" w14:textId="135D587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195B0AEC" w14:textId="4BDA5E3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54BEADD0" w14:textId="778531F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321EF99A" w14:textId="3849852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779970B4" w14:textId="77777777" w:rsidTr="004B185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49F45D0E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reviewing and approving the statistical analysis plan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3EA2C53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574B4BD" w14:textId="51B43F7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69465D65" w14:textId="76846F7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4B79E85F" w14:textId="679FBF8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1ED467F2" w14:textId="56B7E38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55A463D0" w14:textId="3AD3498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1E96058C" w14:textId="71F0B81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7C5F7D4F" w14:textId="55A339E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76573B67" w14:textId="1BACF79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0B8EDA6E" w14:textId="62B382C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025E52C1" w14:textId="374EBCF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37A4A8B8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5485AB3E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making the final decision about sample size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2707520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5EE37F1C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8902C76" w14:textId="4EE0E00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E069C29" w14:textId="54940DC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EA19CF2" w14:textId="1AD410C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90ED7C4" w14:textId="018D0A6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9784A9A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6D2CBF6" w14:textId="6D200C8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FE78A49" w14:textId="4C8D8B26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0B0FE45" w14:textId="549E00B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1175856" w14:textId="0AF42E3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795A902D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42E96DA4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proofErr w:type="gramStart"/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defining  the</w:t>
            </w:r>
            <w:proofErr w:type="gramEnd"/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 xml:space="preserve"> early stopping rule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101FFB6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35FC7B8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21CC7F6" w14:textId="4635BE2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52FE5E3" w14:textId="561D89A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992EDCF" w14:textId="6D2C434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4BA0ED1" w14:textId="2B62178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0D741FE" w14:textId="6314ADF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D0B6D7D" w14:textId="5DC82A8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A742170" w14:textId="7EAD69F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4339509" w14:textId="0B34ABB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9E961D2" w14:textId="23FF10C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0D3699EC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2259F4DA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selecting the study site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70131540" w14:textId="57DEF4FA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27233216" w14:textId="2E539745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C4536F5" w14:textId="1CA2D860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65A1AFC" w14:textId="202A9500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9CA2869" w14:textId="238E2B94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B7D2F71" w14:textId="16CBCD42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C91E016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34E8443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634B0C4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E6E3268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490AC81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26D3B6A3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02BBAA09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writing the first draft of the study protocol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7476D0B1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D3103B4" w14:textId="2F9FC53E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C67BC13" w14:textId="7FFD3323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2A6FAC6" w14:textId="7777777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AEF378C" w14:textId="472C0D0B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632E9D9" w14:textId="6B0202A3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A420A91" w14:textId="790C6169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29C2342" w14:textId="5FF5F031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B0178DC" w14:textId="0DD5D91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0286809E" w14:textId="19AC9B7D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D00E810" w14:textId="1F68FC87" w:rsidR="003A0121" w:rsidRPr="003A0121" w:rsidRDefault="003A0121" w:rsidP="003A0121">
            <w:pPr>
              <w:spacing w:before="40" w:afterLines="40" w:after="96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5C7734A3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23124955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writing the first draft of the model informed consent form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0F940B9D" w14:textId="7C02182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3D8E2F52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2BA39DA" w14:textId="50377EA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D4A2A9A" w14:textId="7A7AB32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1511794" w14:textId="1046781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F028D77" w14:textId="1F5EBB5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FF9DC15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F7CE0E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4CCDE81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280B38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E73685A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713EE11C" w14:textId="77777777" w:rsidTr="00DC787B">
        <w:trPr>
          <w:trHeight w:val="720"/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642B3970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responding to inquiries from investigators at local site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694770E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74C41BDF" w14:textId="0EBF7D0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26E29CF" w14:textId="7FA597DA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7469DF9" w14:textId="3D1C3EE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B274700" w14:textId="6CEC378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CDBBA6B" w14:textId="09BB2E4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48B789A" w14:textId="6A5CEB4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59EB511" w14:textId="5B8DCF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5495103C" w14:textId="2F188AB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59CBD70" w14:textId="7B3B5AD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91C6441" w14:textId="7765109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2AA01C84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144EE4AA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auditing completed eligibility checklists for individual study participan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31A6FA0B" w14:textId="02A1BEB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6DD338E2" w14:textId="4C62BAB6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B3A1B7A" w14:textId="1E054CD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F3D0E61" w14:textId="1393894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45D9121" w14:textId="0F46360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54957C6C" w14:textId="3C2C6C5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5D3287C" w14:textId="632C790A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0C4CA15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8894179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4A1A17C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7BD0CC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31D260B7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5B72AEEC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lastRenderedPageBreak/>
              <w:t>reviewing accrual monitoring repor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9AD6BB3" w14:textId="2EC941C1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D09954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3B1C507" w14:textId="079D0B5A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5E06266" w14:textId="7051A7B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C2BE07C" w14:textId="0FF976D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A4FD195" w14:textId="10B878A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328277B" w14:textId="121D7FB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67F7852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3337A51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8C4A816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B713A32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05033FBA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6ED50A12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reviewing adverse event reports for individual study participan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DF03A3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3F63C8E" w14:textId="291C4C8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87DCEB5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D6FB54B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18AD949" w14:textId="735543F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6BE9399" w14:textId="39830B4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8311266" w14:textId="4BE2091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D9BA747" w14:textId="102739D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76D088F" w14:textId="7BA8A74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CEE57E0" w14:textId="79EC5C9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EAE0504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18573398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68B06ACE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:szCs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:szCs w:val="20"/>
                <w14:ligatures w14:val="none"/>
              </w:rPr>
              <w:t>adjudicating endpoint determinations for individual study participan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2FE4F6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13A0CB3" w14:textId="2D0ACF3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B05EB6C" w14:textId="3CCD5A3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D255126" w14:textId="4D1514D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BA6E5A6" w14:textId="2501B1F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0CC4F467" w14:textId="5D5F1DA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AE0BC2D" w14:textId="535E228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AA0035C" w14:textId="177DE24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07ADA163" w14:textId="2EAF55D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B1518F3" w14:textId="3DB0476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36AEEC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5FECCA67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646305E3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performing statistical analyse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5E5D418" w14:textId="580DD5A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D067583" w14:textId="6DD323B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BD6DF6F" w14:textId="429BCB4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D466BAF" w14:textId="5BC8D4E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19DE18E" w14:textId="12BC45A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0E2DB4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A0312B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2F14A0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4DB29336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56C66B30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50AF1D9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657F42E2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1A1DB094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deciding how the study’s main results should be interpreted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00BEB78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4551BE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01D624A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250766A" w14:textId="0A0A4EF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3DBAFEE" w14:textId="5188D96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DF8F4D5" w14:textId="1A051F2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2D57223" w14:textId="7C27B2D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1886BC6" w14:textId="2ACC56B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99B7A92" w14:textId="0788EBD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5CBA3C9B" w14:textId="25CB690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FB3F30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5D229B37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5E35D54E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writing the first draft of the manuscript reporting the primary study resul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244FF2E" w14:textId="3A3F50D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BFE6C7D" w14:textId="5D7A5C9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A94DD04" w14:textId="6370124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BEFA19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231808F6" w14:textId="15C28B8B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C1C81AF" w14:textId="38364A06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CA7F8E2" w14:textId="48852DA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303B590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70594FBE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D5524BC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366F0BC0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373D5E1D" w14:textId="77777777" w:rsidTr="00DC787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center"/>
          </w:tcPr>
          <w:p w14:paraId="13A97E5A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deciding who will be an author on the manuscript reporting the primary study result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860EF5A" w14:textId="3809761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9CB336C" w14:textId="0C085DF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3380AD5F" w14:textId="5BC0BC6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6A87E801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ADC6E0A" w14:textId="7E1737B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5766340" w14:textId="2A0E351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9CA848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94C5AF5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114A5042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AF5B2F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6EE08AE5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500A031A" w14:textId="77777777" w:rsidTr="004B185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center"/>
          </w:tcPr>
          <w:p w14:paraId="4850602B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deciding when the manuscript reporting the primary study results will be submitted for publication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4E861F19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A63D4E2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32EA8A90" w14:textId="6383DC2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6AD29372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2B6F742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6DC7B9D5" w14:textId="4C83489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22310D07" w14:textId="236749B4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4ECD87B4" w14:textId="4CF9BA2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3DDBED24" w14:textId="44F6D94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3925555F" w14:textId="625A803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6848E870" w14:textId="5E043462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57DE3397" w14:textId="77777777" w:rsidTr="004B185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2B25E44C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selecting the journal to which the manuscript reporting the primary study results will be submitted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67B40801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0A40AC0" w14:textId="7A64917E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303D08F2" w14:textId="59FA8246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308CF14D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2A11DD98" w14:textId="4CC26DC8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0A6EDE69" w14:textId="71A4725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5A57173B" w14:textId="3B0CB5BA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5A2313A7" w14:textId="7F5D582D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0EB5CE54" w14:textId="339F3FBF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6FB92C21" w14:textId="3CFF926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2DDECFFF" w14:textId="54A0EF0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3A0121" w:rsidRPr="003A0121" w14:paraId="4726F900" w14:textId="77777777" w:rsidTr="004B185B">
        <w:trPr>
          <w:jc w:val="center"/>
        </w:trPr>
        <w:tc>
          <w:tcPr>
            <w:tcW w:w="3744" w:type="dxa"/>
            <w:tcBorders>
              <w:right w:val="single" w:sz="18" w:space="0" w:color="auto"/>
            </w:tcBorders>
            <w:vAlign w:val="bottom"/>
          </w:tcPr>
          <w:p w14:paraId="026E0C6A" w14:textId="77777777" w:rsidR="003A0121" w:rsidRPr="003A0121" w:rsidRDefault="003A0121" w:rsidP="003A0121">
            <w:pPr>
              <w:numPr>
                <w:ilvl w:val="0"/>
                <w:numId w:val="2"/>
              </w:numPr>
              <w:spacing w:beforeLines="30" w:before="72" w:after="60" w:line="276" w:lineRule="auto"/>
              <w:ind w:left="533" w:right="14"/>
              <w:contextualSpacing/>
              <w:rPr>
                <w:rFonts w:ascii="Arial" w:eastAsia="Cambria" w:hAnsi="Arial" w:cs="Arial"/>
                <w:kern w:val="0"/>
                <w:sz w:val="20"/>
                <w14:ligatures w14:val="none"/>
              </w:rPr>
            </w:pPr>
            <w:r w:rsidRPr="003A0121">
              <w:rPr>
                <w:rFonts w:ascii="Arial" w:eastAsia="Cambria" w:hAnsi="Arial" w:cs="Arial"/>
                <w:kern w:val="0"/>
                <w:sz w:val="20"/>
                <w14:ligatures w14:val="none"/>
              </w:rPr>
              <w:t>chairing investigator meetings and conference calls</w:t>
            </w:r>
          </w:p>
        </w:tc>
        <w:tc>
          <w:tcPr>
            <w:tcW w:w="864" w:type="dxa"/>
            <w:tcBorders>
              <w:left w:val="single" w:sz="18" w:space="0" w:color="auto"/>
            </w:tcBorders>
            <w:vAlign w:val="center"/>
          </w:tcPr>
          <w:p w14:paraId="52DEE8D7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4C977200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68FD3813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555D1515" w14:textId="45B1B005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6EFE9AD9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864" w:type="dxa"/>
            <w:vAlign w:val="center"/>
          </w:tcPr>
          <w:p w14:paraId="388756F7" w14:textId="13D0A0B3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008" w:type="dxa"/>
            <w:tcBorders>
              <w:right w:val="single" w:sz="18" w:space="0" w:color="auto"/>
            </w:tcBorders>
            <w:vAlign w:val="center"/>
          </w:tcPr>
          <w:p w14:paraId="3B201D5E" w14:textId="482D7AE6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tcBorders>
              <w:left w:val="single" w:sz="18" w:space="0" w:color="auto"/>
            </w:tcBorders>
            <w:vAlign w:val="center"/>
          </w:tcPr>
          <w:p w14:paraId="5A137E9B" w14:textId="4D68CA80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38ECE9E2" w14:textId="3458CACC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73D55A51" w14:textId="7F2E7559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5AF6BFBF" w14:textId="77777777" w:rsidR="003A0121" w:rsidRPr="003A0121" w:rsidRDefault="003A0121" w:rsidP="003A0121">
            <w:pPr>
              <w:spacing w:after="0"/>
              <w:jc w:val="center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</w:tbl>
    <w:p w14:paraId="2CBAE839" w14:textId="77777777" w:rsidR="003A0121" w:rsidRDefault="003A0121" w:rsidP="00DC787B"/>
    <w:sectPr w:rsidR="003A0121" w:rsidSect="006779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27399"/>
    <w:multiLevelType w:val="hybridMultilevel"/>
    <w:tmpl w:val="40460FE8"/>
    <w:lvl w:ilvl="0" w:tplc="04090019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3DA82660"/>
    <w:multiLevelType w:val="hybridMultilevel"/>
    <w:tmpl w:val="40460FE8"/>
    <w:lvl w:ilvl="0" w:tplc="04090019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2007900608">
    <w:abstractNumId w:val="1"/>
  </w:num>
  <w:num w:numId="2" w16cid:durableId="1812359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919"/>
    <w:rsid w:val="001B0A2F"/>
    <w:rsid w:val="003A0121"/>
    <w:rsid w:val="006100A8"/>
    <w:rsid w:val="00677919"/>
    <w:rsid w:val="009031C5"/>
    <w:rsid w:val="00976580"/>
    <w:rsid w:val="00C77A17"/>
    <w:rsid w:val="00DC57DF"/>
    <w:rsid w:val="00DC787B"/>
    <w:rsid w:val="00E2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A36F5"/>
  <w15:chartTrackingRefBased/>
  <w15:docId w15:val="{B0C02F9F-BF3D-4FF9-88B6-C26CA0BDA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A0121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A0121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ColorfulList-Accent11">
    <w:name w:val="Colorful List - Accent 11"/>
    <w:basedOn w:val="Normal"/>
    <w:uiPriority w:val="99"/>
    <w:qFormat/>
    <w:rsid w:val="003A0121"/>
    <w:pPr>
      <w:spacing w:after="0"/>
      <w:ind w:left="720"/>
      <w:contextualSpacing/>
    </w:pPr>
    <w:rPr>
      <w:rFonts w:ascii="Cambria" w:eastAsia="Cambria" w:hAnsi="Cambria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4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ason, Katharine A</dc:creator>
  <cp:keywords/>
  <dc:description/>
  <cp:lastModifiedBy>Gleason, Katharine A</cp:lastModifiedBy>
  <cp:revision>8</cp:revision>
  <dcterms:created xsi:type="dcterms:W3CDTF">2024-12-13T20:52:00Z</dcterms:created>
  <dcterms:modified xsi:type="dcterms:W3CDTF">2025-07-03T15:00:00Z</dcterms:modified>
</cp:coreProperties>
</file>